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bookmarkStart w:id="4" w:name="_Hlk108705617"/>
      <w:r>
        <w:t>We suggest adding a subsection ‘Inclusivity in global research’ to your Methods section and adding the following sentence: “</w:t>
      </w:r>
      <w:bookmarkStart w:id="5" w:name="_Hlk108706168"/>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bookmarkEnd w:id="5"/>
    </w:p>
    <w:bookmarkEnd w:id="3"/>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CD12C85" w:rsidR="000035D5" w:rsidRDefault="000035D5">
                            <w:r>
                              <w:t xml:space="preserve">Reported on page number: </w:t>
                            </w:r>
                            <w:r w:rsidR="000F4F55">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CD12C85" w:rsidR="000035D5" w:rsidRDefault="000035D5">
                      <w:r>
                        <w:t xml:space="preserve">Reported on page number: </w:t>
                      </w:r>
                      <w:r w:rsidR="000F4F55">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25B003" w:rsidR="000035D5" w:rsidRDefault="000035D5" w:rsidP="000035D5">
                            <w:r>
                              <w:t xml:space="preserve">Reported on page number: </w:t>
                            </w:r>
                            <w:r w:rsidR="000F4F5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725B003" w:rsidR="000035D5" w:rsidRDefault="000035D5" w:rsidP="000035D5">
                      <w:r>
                        <w:t xml:space="preserve">Reported on page number: </w:t>
                      </w:r>
                      <w:r w:rsidR="000F4F5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4B1D51" w14:textId="075C23A0" w:rsidR="00276B30" w:rsidRPr="00276B30" w:rsidRDefault="00276B30" w:rsidP="00276B30">
                            <w:r>
                              <w:t xml:space="preserve">Of the 14 authors, six are from </w:t>
                            </w:r>
                            <w:proofErr w:type="spellStart"/>
                            <w:r>
                              <w:t>Jimma</w:t>
                            </w:r>
                            <w:proofErr w:type="spellEnd"/>
                            <w:r>
                              <w:t xml:space="preserve"> Zone, Ethiopia.  </w:t>
                            </w:r>
                            <w:r w:rsidRPr="00276B30">
                              <w:t>All the local researchers included as coauthors participated in the radio drama design workshop alongside others. Two key participants of the radio drama design workshop who provided expert advice on the drama scripts have also been acknowledged.</w:t>
                            </w:r>
                          </w:p>
                          <w:p w14:paraId="41AE696F" w14:textId="4CB085D1"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304B1D51" w14:textId="075C23A0" w:rsidR="00276B30" w:rsidRPr="00276B30" w:rsidRDefault="00276B30" w:rsidP="00276B30">
                      <w:r>
                        <w:t xml:space="preserve">Of the 14 authors, six are from </w:t>
                      </w:r>
                      <w:proofErr w:type="spellStart"/>
                      <w:r>
                        <w:t>Jimma</w:t>
                      </w:r>
                      <w:proofErr w:type="spellEnd"/>
                      <w:r>
                        <w:t xml:space="preserve"> Zone, Ethiopia.  </w:t>
                      </w:r>
                      <w:r w:rsidRPr="00276B30">
                        <w:t>All the local researchers included as coauthors participated in the radio drama design workshop alongside others. Two key participants of the radio drama design workshop who provided expert advice on the drama scripts have also been acknowledged.</w:t>
                      </w:r>
                    </w:p>
                    <w:p w14:paraId="41AE696F" w14:textId="4CB085D1" w:rsidR="000035D5" w:rsidRDefault="000035D5" w:rsidP="000035D5"/>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7" w:name="_Hlk73537624"/>
    <w:p w14:paraId="4FCD7FF8" w14:textId="512C2433"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F6CFBE0">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B81A9AC" w:rsidR="000035D5" w:rsidRDefault="00BD0A9E" w:rsidP="000035D5">
                            <w:r>
                              <w:t xml:space="preserve">No. </w:t>
                            </w:r>
                            <w:r w:rsidRPr="00BD0A9E">
                              <w:t>Ins</w:t>
                            </w:r>
                            <w:r>
                              <w:t>tead,</w:t>
                            </w:r>
                            <w:r w:rsidRPr="00BD0A9E">
                              <w:t xml:space="preserve"> we obtained oral consent. The local research team indicated that it is culturally not appropriate to obtain signatures from most rural households, and that enforcing written informed consent would result in mothers' refusal to participate in the study.  See page 8 under ethic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4B81A9AC" w:rsidR="000035D5" w:rsidRDefault="00BD0A9E" w:rsidP="000035D5">
                      <w:r>
                        <w:t xml:space="preserve">No. </w:t>
                      </w:r>
                      <w:r w:rsidRPr="00BD0A9E">
                        <w:t>Ins</w:t>
                      </w:r>
                      <w:r>
                        <w:t>tead,</w:t>
                      </w:r>
                      <w:r w:rsidRPr="00BD0A9E">
                        <w:t xml:space="preserve"> we obtained oral consent. The local research team indicated that it is culturally not appropriate to obtain signatures from most rural households, and that enforcing written informed consent would result in mothers' refusal to participate in the study.  See page 8 under ethic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73FABCFD" w:rsidR="000035D5" w:rsidRPr="00005B0C" w:rsidRDefault="000035D5" w:rsidP="000035D5">
      <w:pPr>
        <w:spacing w:before="240" w:after="240"/>
        <w:rPr>
          <w:b/>
          <w:bCs/>
        </w:rPr>
      </w:pPr>
      <w:r w:rsidRPr="00005B0C">
        <w:rPr>
          <w:b/>
          <w:bCs/>
        </w:rPr>
        <w:t xml:space="preserve">How did members of the local community provide input on the aims of the research investigation, its methodology, and its anticipated outcome(s)? </w:t>
      </w:r>
    </w:p>
    <w:p w14:paraId="132399EA" w14:textId="2C96E05E" w:rsidR="00005B0C" w:rsidRDefault="00F41228" w:rsidP="00F41228">
      <w:pPr>
        <w:rPr>
          <w:rFonts w:ascii="Calibri" w:hAnsi="Calibri" w:cs="Calibri"/>
          <w:i/>
          <w:iCs/>
          <w:sz w:val="22"/>
          <w:szCs w:val="22"/>
        </w:rPr>
      </w:pPr>
      <w:r w:rsidRPr="00F41228">
        <w:rPr>
          <w:rFonts w:ascii="Calibri" w:hAnsi="Calibri" w:cs="Calibri"/>
          <w:i/>
          <w:iCs/>
          <w:sz w:val="22"/>
          <w:szCs w:val="22"/>
        </w:rPr>
        <w:t>Prior to designing the radio campaign, the team had to seek perspectives of mothers of infants, health extension workers and radio actors in Ethiopia through</w:t>
      </w:r>
      <w:r w:rsidRPr="00F41228">
        <w:rPr>
          <w:i/>
          <w:iCs/>
        </w:rPr>
        <w:t xml:space="preserve"> </w:t>
      </w:r>
      <w:r w:rsidRPr="00F41228">
        <w:rPr>
          <w:rFonts w:ascii="Calibri" w:hAnsi="Calibri" w:cs="Calibri"/>
          <w:i/>
          <w:iCs/>
          <w:sz w:val="22"/>
          <w:szCs w:val="22"/>
        </w:rPr>
        <w:t xml:space="preserve">focus group discussions and radio drama design workshop. All local researchers (LA, AM, TA, MA, SM and YA) were extensively involved in the workshop, which resulted in identifying the name of the intervention, and the episodes. All the local researchers played very active roles in creating the drama </w:t>
      </w:r>
      <w:proofErr w:type="gramStart"/>
      <w:r w:rsidRPr="00F41228">
        <w:rPr>
          <w:rFonts w:ascii="Calibri" w:hAnsi="Calibri" w:cs="Calibri"/>
          <w:i/>
          <w:iCs/>
          <w:sz w:val="22"/>
          <w:szCs w:val="22"/>
        </w:rPr>
        <w:t>episodes, and</w:t>
      </w:r>
      <w:proofErr w:type="gramEnd"/>
      <w:r w:rsidRPr="00F41228">
        <w:rPr>
          <w:rFonts w:ascii="Calibri" w:hAnsi="Calibri" w:cs="Calibri"/>
          <w:i/>
          <w:iCs/>
          <w:sz w:val="22"/>
          <w:szCs w:val="22"/>
        </w:rPr>
        <w:t xml:space="preserve"> organizing health extension workers for the radio studio discussions. The local researchers also helped to </w:t>
      </w:r>
      <w:proofErr w:type="spellStart"/>
      <w:r w:rsidRPr="00F41228">
        <w:rPr>
          <w:rFonts w:ascii="Calibri" w:hAnsi="Calibri" w:cs="Calibri"/>
          <w:i/>
          <w:iCs/>
          <w:sz w:val="22"/>
          <w:szCs w:val="22"/>
        </w:rPr>
        <w:t>organise</w:t>
      </w:r>
      <w:proofErr w:type="spellEnd"/>
      <w:r w:rsidRPr="00F41228">
        <w:rPr>
          <w:rFonts w:ascii="Calibri" w:hAnsi="Calibri" w:cs="Calibri"/>
          <w:i/>
          <w:iCs/>
          <w:sz w:val="22"/>
          <w:szCs w:val="22"/>
        </w:rPr>
        <w:t xml:space="preserve"> the training workshop on how health extension workers could act as radio </w:t>
      </w:r>
      <w:r w:rsidR="00202589">
        <w:rPr>
          <w:rFonts w:ascii="Calibri" w:hAnsi="Calibri" w:cs="Calibri"/>
          <w:i/>
          <w:iCs/>
          <w:sz w:val="22"/>
          <w:szCs w:val="22"/>
        </w:rPr>
        <w:t>panelists</w:t>
      </w:r>
      <w:r w:rsidRPr="00F41228">
        <w:rPr>
          <w:rFonts w:ascii="Calibri" w:hAnsi="Calibri" w:cs="Calibri"/>
          <w:i/>
          <w:iCs/>
          <w:sz w:val="22"/>
          <w:szCs w:val="22"/>
        </w:rPr>
        <w:t xml:space="preserve">. BA moderated the radio drama design workshop, </w:t>
      </w:r>
      <w:proofErr w:type="gramStart"/>
      <w:r w:rsidRPr="00F41228">
        <w:rPr>
          <w:rFonts w:ascii="Calibri" w:hAnsi="Calibri" w:cs="Calibri"/>
          <w:i/>
          <w:iCs/>
          <w:sz w:val="22"/>
          <w:szCs w:val="22"/>
        </w:rPr>
        <w:t>and also</w:t>
      </w:r>
      <w:proofErr w:type="gramEnd"/>
      <w:r w:rsidRPr="00F41228">
        <w:rPr>
          <w:rFonts w:ascii="Calibri" w:hAnsi="Calibri" w:cs="Calibri"/>
          <w:i/>
          <w:iCs/>
          <w:sz w:val="22"/>
          <w:szCs w:val="22"/>
        </w:rPr>
        <w:t xml:space="preserve"> served as the trainer of the health extension workers training because of his expertise as science journalist a</w:t>
      </w:r>
      <w:ins w:id="9" w:author="Bernard Appiah" w:date="2022-10-09T10:57:00Z">
        <w:r w:rsidR="00710078">
          <w:rPr>
            <w:rFonts w:ascii="Calibri" w:hAnsi="Calibri" w:cs="Calibri"/>
            <w:i/>
            <w:iCs/>
            <w:sz w:val="22"/>
            <w:szCs w:val="22"/>
          </w:rPr>
          <w:t>n</w:t>
        </w:r>
      </w:ins>
      <w:r w:rsidRPr="00F41228">
        <w:rPr>
          <w:rFonts w:ascii="Calibri" w:hAnsi="Calibri" w:cs="Calibri"/>
          <w:i/>
          <w:iCs/>
          <w:sz w:val="22"/>
          <w:szCs w:val="22"/>
        </w:rPr>
        <w:t xml:space="preserve">d health communication specialist. Feedback from all the local authors and other design workshop participants helped shape the design of the intervention. </w:t>
      </w:r>
    </w:p>
    <w:p w14:paraId="7E09DE33" w14:textId="5B9E49AE" w:rsidR="00202589" w:rsidRDefault="00202589" w:rsidP="00F41228">
      <w:pPr>
        <w:rPr>
          <w:rFonts w:ascii="Calibri" w:hAnsi="Calibri" w:cs="Calibri"/>
          <w:i/>
          <w:iCs/>
          <w:sz w:val="22"/>
          <w:szCs w:val="22"/>
        </w:rPr>
      </w:pPr>
    </w:p>
    <w:p w14:paraId="627D7B7D" w14:textId="77777777" w:rsidR="00202589" w:rsidRDefault="00202589" w:rsidP="00F41228"/>
    <w:p w14:paraId="0A1A88F8" w14:textId="4063AAD5" w:rsidR="00005B0C" w:rsidRDefault="00005B0C" w:rsidP="000035D5">
      <w:pPr>
        <w:spacing w:before="240" w:after="240"/>
      </w:pPr>
    </w:p>
    <w:p w14:paraId="62A9486C" w14:textId="77777777" w:rsidR="00005B0C" w:rsidRDefault="00005B0C" w:rsidP="000035D5">
      <w:pPr>
        <w:spacing w:before="240" w:after="240"/>
      </w:pPr>
    </w:p>
    <w:p w14:paraId="4E65FA24" w14:textId="5C2F6204" w:rsidR="000035D5" w:rsidRDefault="000035D5" w:rsidP="000035D5">
      <w:pPr>
        <w:spacing w:before="240" w:after="240"/>
      </w:pPr>
      <w:r w:rsidRPr="00F41228">
        <w:lastRenderedPageBreak/>
        <w:t xml:space="preserve">When engaging with the local community, how did you ensure that </w:t>
      </w:r>
      <w:r w:rsidR="00580384" w:rsidRPr="00F41228">
        <w:t xml:space="preserve">the </w:t>
      </w:r>
      <w:r w:rsidRPr="00F41228">
        <w:t>informed consent documents and other materials could be understood by local stakeholders?</w:t>
      </w:r>
    </w:p>
    <w:p w14:paraId="20D01F21" w14:textId="248B6399" w:rsidR="00F41228" w:rsidRPr="00F41228" w:rsidRDefault="00F41228" w:rsidP="000035D5">
      <w:pPr>
        <w:spacing w:before="240" w:after="240"/>
        <w:rPr>
          <w:i/>
          <w:iCs/>
        </w:rPr>
      </w:pPr>
      <w:r w:rsidRPr="00F41228">
        <w:rPr>
          <w:i/>
          <w:iCs/>
        </w:rPr>
        <w:t xml:space="preserve">We used the local language. </w:t>
      </w:r>
    </w:p>
    <w:p w14:paraId="1278A6F9" w14:textId="77777777" w:rsidR="00F41228" w:rsidRPr="00F41228" w:rsidRDefault="00F41228" w:rsidP="000035D5">
      <w:pPr>
        <w:spacing w:before="240" w:after="240"/>
      </w:pPr>
    </w:p>
    <w:bookmarkEnd w:id="7"/>
    <w:p w14:paraId="393A0AEC" w14:textId="62D335BF" w:rsidR="000035D5" w:rsidRDefault="000035D5" w:rsidP="000035D5">
      <w:pPr>
        <w:spacing w:before="240" w:after="240"/>
      </w:pP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339CD880" w14:textId="2A13A2F4" w:rsidR="00F41228" w:rsidRDefault="00F41228" w:rsidP="000035D5">
      <w:pPr>
        <w:spacing w:before="240" w:after="240"/>
        <w:rPr>
          <w:bCs/>
          <w:i/>
          <w:iCs/>
        </w:rPr>
      </w:pPr>
      <w:r w:rsidRPr="00F41228">
        <w:rPr>
          <w:bCs/>
          <w:i/>
          <w:iCs/>
        </w:rPr>
        <w:t xml:space="preserve">The lead author, who is a Ghanaian science journalist but based in the United States as a faculty, will help the team from Ethiopia get access to African journalists to </w:t>
      </w:r>
      <w:proofErr w:type="spellStart"/>
      <w:r w:rsidRPr="00F41228">
        <w:rPr>
          <w:bCs/>
          <w:i/>
          <w:iCs/>
        </w:rPr>
        <w:t>publicise</w:t>
      </w:r>
      <w:proofErr w:type="spellEnd"/>
      <w:r w:rsidRPr="00F41228">
        <w:rPr>
          <w:bCs/>
          <w:i/>
          <w:iCs/>
        </w:rPr>
        <w:t xml:space="preserve"> the findings when it is published</w:t>
      </w:r>
      <w:r>
        <w:rPr>
          <w:bCs/>
          <w:i/>
          <w:iCs/>
        </w:rPr>
        <w:t xml:space="preserve"> (for example through SciDev.Net)</w:t>
      </w:r>
      <w:r w:rsidRPr="00F41228">
        <w:rPr>
          <w:bCs/>
          <w:i/>
          <w:iCs/>
        </w:rPr>
        <w:t xml:space="preserve">. We have also planned to engage community radio stations and health authorities in Ethiopia </w:t>
      </w:r>
      <w:r>
        <w:rPr>
          <w:bCs/>
          <w:i/>
          <w:iCs/>
        </w:rPr>
        <w:t xml:space="preserve">and other African countries </w:t>
      </w:r>
      <w:r w:rsidRPr="00F41228">
        <w:rPr>
          <w:bCs/>
          <w:i/>
          <w:iCs/>
        </w:rPr>
        <w:t xml:space="preserve">with the findings. </w:t>
      </w:r>
    </w:p>
    <w:p w14:paraId="633D3D21" w14:textId="297CCBA2" w:rsidR="000035D5"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35CA5DF" w14:textId="5970ACB2" w:rsidR="00005B0C" w:rsidRPr="00F41228" w:rsidRDefault="00F41228" w:rsidP="000035D5">
      <w:pPr>
        <w:spacing w:before="240" w:after="240"/>
        <w:rPr>
          <w:bCs/>
          <w:i/>
          <w:iCs/>
          <w:sz w:val="28"/>
          <w:szCs w:val="28"/>
        </w:rPr>
      </w:pPr>
      <w:r w:rsidRPr="00F41228">
        <w:rPr>
          <w:bCs/>
          <w:i/>
          <w:iCs/>
          <w:sz w:val="28"/>
          <w:szCs w:val="28"/>
        </w:rPr>
        <w:t>N/A</w:t>
      </w:r>
    </w:p>
    <w:p w14:paraId="3F5F17F9" w14:textId="49EB6D7C"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04C44F5" w:rsidR="000035D5" w:rsidRDefault="00F41228"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0"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04C44F5" w:rsidR="000035D5" w:rsidRDefault="00F41228" w:rsidP="000035D5">
                      <w:r>
                        <w:t xml:space="preserve">N/A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67D402F0" w14:textId="77777777" w:rsidR="00005B0C" w:rsidRDefault="00005B0C" w:rsidP="000035D5">
      <w:pPr>
        <w:spacing w:after="240"/>
      </w:pP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068A032" w:rsidR="000035D5" w:rsidRDefault="00F41228"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1"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068A032" w:rsidR="000035D5" w:rsidRDefault="00F41228" w:rsidP="000035D5">
                      <w:r>
                        <w:t xml:space="preserve">N/A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418E07C" w:rsidR="000035D5" w:rsidRDefault="00F41228"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2"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418E07C" w:rsidR="000035D5" w:rsidRDefault="00F41228" w:rsidP="000035D5">
                      <w:r>
                        <w:t xml:space="preserve">N/A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5888AA5" w:rsidR="000035D5" w:rsidRDefault="00F41228"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3"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5888AA5" w:rsidR="000035D5" w:rsidRDefault="00F41228" w:rsidP="000035D5">
                      <w:r>
                        <w:t xml:space="preserve">N/A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559CE1C" w:rsidR="000035D5" w:rsidRDefault="00F41228" w:rsidP="000035D5">
                            <w:r>
                              <w:t xml:space="preserve">N/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4"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559CE1C" w:rsidR="000035D5" w:rsidRDefault="00F41228" w:rsidP="000035D5">
                      <w:r>
                        <w:t xml:space="preserve">N/A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1007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ernard Appiah">
    <w15:presenceInfo w15:providerId="AD" w15:userId="S::beappiah@syr.edu::6b4ffc5c-9790-4e99-8fa0-f41f08b3f99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5B0C"/>
    <w:rsid w:val="000F365D"/>
    <w:rsid w:val="000F4F55"/>
    <w:rsid w:val="00116E71"/>
    <w:rsid w:val="00202589"/>
    <w:rsid w:val="00276B30"/>
    <w:rsid w:val="00335779"/>
    <w:rsid w:val="003B6C8C"/>
    <w:rsid w:val="004A7A57"/>
    <w:rsid w:val="00541C18"/>
    <w:rsid w:val="00580384"/>
    <w:rsid w:val="0069423E"/>
    <w:rsid w:val="00710078"/>
    <w:rsid w:val="00831ADE"/>
    <w:rsid w:val="00841F25"/>
    <w:rsid w:val="009364D9"/>
    <w:rsid w:val="00A04888"/>
    <w:rsid w:val="00A050B3"/>
    <w:rsid w:val="00A43F5B"/>
    <w:rsid w:val="00BD0A9E"/>
    <w:rsid w:val="00E004E6"/>
    <w:rsid w:val="00F41228"/>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7100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139</Words>
  <Characters>6497</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rnard Appiah</cp:lastModifiedBy>
  <cp:revision>3</cp:revision>
  <dcterms:created xsi:type="dcterms:W3CDTF">2022-10-09T14:57:00Z</dcterms:created>
  <dcterms:modified xsi:type="dcterms:W3CDTF">2022-10-09T15:02:00Z</dcterms:modified>
</cp:coreProperties>
</file>